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89CD5B" w14:textId="19D04548" w:rsidR="00BB356F" w:rsidRPr="00D97888" w:rsidRDefault="00D9788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7888">
        <w:rPr>
          <w:rFonts w:ascii="Times New Roman" w:hAnsi="Times New Roman" w:cs="Times New Roman"/>
          <w:b/>
          <w:bCs/>
          <w:sz w:val="24"/>
          <w:szCs w:val="24"/>
        </w:rPr>
        <w:t xml:space="preserve">S3 Table </w:t>
      </w:r>
    </w:p>
    <w:p w14:paraId="0AF9BB1A" w14:textId="77777777" w:rsidR="00D97888" w:rsidRDefault="00D97888" w:rsidP="00D9788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9014" w:type="dxa"/>
        <w:tblLook w:val="04A0" w:firstRow="1" w:lastRow="0" w:firstColumn="1" w:lastColumn="0" w:noHBand="0" w:noVBand="1"/>
      </w:tblPr>
      <w:tblGrid>
        <w:gridCol w:w="4043"/>
        <w:gridCol w:w="435"/>
        <w:gridCol w:w="283"/>
        <w:gridCol w:w="3827"/>
        <w:gridCol w:w="426"/>
      </w:tblGrid>
      <w:tr w:rsidR="00D97888" w:rsidRPr="00D17953" w14:paraId="2430318B" w14:textId="77777777" w:rsidTr="000C5E8D">
        <w:trPr>
          <w:trHeight w:val="300"/>
        </w:trPr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B86E0" w14:textId="77777777" w:rsidR="00D97888" w:rsidRPr="00D17953" w:rsidRDefault="00D97888" w:rsidP="000C5E8D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on-reactive Scenario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1FC37" w14:textId="77777777" w:rsidR="00D97888" w:rsidRPr="00D17953" w:rsidRDefault="00D97888" w:rsidP="000C5E8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5B6B3" w14:textId="77777777" w:rsidR="00D97888" w:rsidRPr="00D17953" w:rsidRDefault="00D97888" w:rsidP="000C5E8D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EE060" w14:textId="77777777" w:rsidR="00D97888" w:rsidRPr="00D17953" w:rsidRDefault="00D97888" w:rsidP="000C5E8D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ggressiv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Scenario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735A" w14:textId="77777777" w:rsidR="00D97888" w:rsidRPr="00D17953" w:rsidRDefault="00D97888" w:rsidP="000C5E8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n</w:t>
            </w:r>
          </w:p>
        </w:tc>
      </w:tr>
      <w:tr w:rsidR="00D97888" w:rsidRPr="00D17953" w14:paraId="1D9D0DC2" w14:textId="77777777" w:rsidTr="000C5E8D">
        <w:trPr>
          <w:trHeight w:val="300"/>
        </w:trPr>
        <w:tc>
          <w:tcPr>
            <w:tcW w:w="4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95FE9" w14:textId="77777777" w:rsidR="00D97888" w:rsidRPr="00D17953" w:rsidRDefault="00D97888" w:rsidP="000C5E8D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laxed, comfortable, calm, happ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nice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1533E" w14:textId="77777777" w:rsidR="00D97888" w:rsidRPr="00D17953" w:rsidRDefault="00D97888" w:rsidP="000C5E8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7D6A" w14:textId="77777777" w:rsidR="00D97888" w:rsidRPr="00D17953" w:rsidRDefault="00D97888" w:rsidP="000C5E8D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2A25" w14:textId="77777777" w:rsidR="00D97888" w:rsidRPr="00D17953" w:rsidRDefault="00D97888" w:rsidP="000C5E8D">
            <w:pPr>
              <w:spacing w:after="0" w:line="240" w:lineRule="auto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rvous, anxious, stressed, scared/unsure around people, timid, afrai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090BB" w14:textId="77777777" w:rsidR="00D97888" w:rsidRPr="00D17953" w:rsidRDefault="00D97888" w:rsidP="000C5E8D">
            <w:pPr>
              <w:spacing w:after="0" w:line="240" w:lineRule="auto"/>
              <w:jc w:val="center"/>
              <w:outlineLvl w:val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D97888" w:rsidRPr="00D17953" w14:paraId="1A0ECC76" w14:textId="77777777" w:rsidTr="000C5E8D">
        <w:trPr>
          <w:trHeight w:val="331"/>
        </w:trPr>
        <w:tc>
          <w:tcPr>
            <w:tcW w:w="4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58B51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nted attent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loving, waiting for someone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E72FA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9E6A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307D3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atene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EFCA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97888" w:rsidRPr="00D17953" w14:paraId="4ED9B1F7" w14:textId="77777777" w:rsidTr="000C5E8D">
        <w:trPr>
          <w:trHeight w:val="300"/>
        </w:trPr>
        <w:tc>
          <w:tcPr>
            <w:tcW w:w="4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6878F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iou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nervous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B57BD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9885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F4FC43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egative previous experience/treatmen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E56EF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97888" w:rsidRPr="00D17953" w14:paraId="4B4DCFF7" w14:textId="77777777" w:rsidTr="000C5E8D">
        <w:trPr>
          <w:trHeight w:val="300"/>
        </w:trPr>
        <w:tc>
          <w:tcPr>
            <w:tcW w:w="4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D31D7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awned and whined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C82B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4E2E6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841F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efensiv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ready to defen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668C3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D97888" w:rsidRPr="00D17953" w14:paraId="0A5A6996" w14:textId="77777777" w:rsidTr="000C5E8D">
        <w:trPr>
          <w:trHeight w:val="300"/>
        </w:trPr>
        <w:tc>
          <w:tcPr>
            <w:tcW w:w="4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300961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happy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48F20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3A402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A1FD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friend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/ </w:t>
            </w: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in a good moo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E48C5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</w:tr>
      <w:tr w:rsidR="00D97888" w:rsidRPr="00D17953" w14:paraId="1B7403EE" w14:textId="77777777" w:rsidTr="000C5E8D">
        <w:trPr>
          <w:trHeight w:val="300"/>
        </w:trPr>
        <w:tc>
          <w:tcPr>
            <w:tcW w:w="40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165ED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agging tail and breathing</w:t>
            </w:r>
          </w:p>
        </w:tc>
        <w:tc>
          <w:tcPr>
            <w:tcW w:w="4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0050B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E6FEF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DDBF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fuse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FAB86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97888" w:rsidRPr="00D17953" w14:paraId="1CDD5677" w14:textId="77777777" w:rsidTr="000C5E8D">
        <w:trPr>
          <w:trHeight w:val="300"/>
        </w:trPr>
        <w:tc>
          <w:tcPr>
            <w:tcW w:w="4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898B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ncomfortable</w:t>
            </w:r>
          </w:p>
        </w:tc>
        <w:tc>
          <w:tcPr>
            <w:tcW w:w="4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4694C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4D3E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2C0C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gressiv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EB11C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97888" w:rsidRPr="00D17953" w14:paraId="22DCF47E" w14:textId="77777777" w:rsidTr="000C5E8D">
        <w:trPr>
          <w:trHeight w:val="300"/>
        </w:trPr>
        <w:tc>
          <w:tcPr>
            <w:tcW w:w="40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DE28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996F2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A9D6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07479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confiden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117DB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D97888" w:rsidRPr="00D17953" w14:paraId="5B3A234A" w14:textId="77777777" w:rsidTr="000C5E8D">
        <w:trPr>
          <w:trHeight w:val="300"/>
        </w:trPr>
        <w:tc>
          <w:tcPr>
            <w:tcW w:w="4043" w:type="dxa"/>
            <w:shd w:val="clear" w:color="auto" w:fill="auto"/>
            <w:noWrap/>
            <w:vAlign w:val="center"/>
          </w:tcPr>
          <w:p w14:paraId="119C47A3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5" w:type="dxa"/>
            <w:shd w:val="clear" w:color="auto" w:fill="auto"/>
            <w:noWrap/>
            <w:vAlign w:val="center"/>
          </w:tcPr>
          <w:p w14:paraId="33750518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2B22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38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080C8" w14:textId="77777777" w:rsidR="00D97888" w:rsidRPr="00D17953" w:rsidRDefault="00D97888" w:rsidP="000C5E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os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8952CC" w14:textId="77777777" w:rsidR="00D97888" w:rsidRPr="00D17953" w:rsidRDefault="00D97888" w:rsidP="000C5E8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1795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6068BD26" w14:textId="77777777" w:rsidR="00D97888" w:rsidRDefault="00D97888" w:rsidP="00D978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2D50E5" w14:textId="77777777" w:rsidR="00D97888" w:rsidRDefault="00D97888" w:rsidP="00D978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851EDC" w14:textId="77777777" w:rsidR="00D97888" w:rsidRDefault="00D97888" w:rsidP="00D9788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CE4F10" w14:textId="77777777" w:rsidR="00D97888" w:rsidRDefault="00D97888"/>
    <w:sectPr w:rsidR="00D978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Q1MDQyNDAzsjA1M7FQ0lEKTi0uzszPAykwrAUAEVVbUSwAAAA="/>
  </w:docVars>
  <w:rsids>
    <w:rsidRoot w:val="00D97888"/>
    <w:rsid w:val="00440660"/>
    <w:rsid w:val="004B68A7"/>
    <w:rsid w:val="00BB356F"/>
    <w:rsid w:val="00D97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9BEBE9"/>
  <w15:chartTrackingRefBased/>
  <w15:docId w15:val="{6D5D403B-F37E-4A1D-B6F3-82CD6ADBA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xley, James [joxley15]</dc:creator>
  <cp:keywords/>
  <dc:description/>
  <cp:lastModifiedBy>Oxley, James [joxley15]</cp:lastModifiedBy>
  <cp:revision>1</cp:revision>
  <dcterms:created xsi:type="dcterms:W3CDTF">2022-07-05T13:26:00Z</dcterms:created>
  <dcterms:modified xsi:type="dcterms:W3CDTF">2022-07-05T13:27:00Z</dcterms:modified>
</cp:coreProperties>
</file>